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082" w:rsidRDefault="00496082" w:rsidP="00496082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496082" w:rsidRDefault="00496082" w:rsidP="004960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: Species composition of all captured small mammals in the disturbed (fields D1 &amp; D2) and intact forest (fields H2 &amp; L2). The total number of animals and the percentage for each species is given for each field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77"/>
        <w:gridCol w:w="1689"/>
        <w:gridCol w:w="1689"/>
        <w:gridCol w:w="1583"/>
        <w:gridCol w:w="1418"/>
      </w:tblGrid>
      <w:tr w:rsidR="00496082" w:rsidTr="00496082">
        <w:trPr>
          <w:trHeight w:val="26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rPr>
                <w:rFonts w:eastAsiaTheme="minorEastAsia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urbed forest</w:t>
            </w:r>
          </w:p>
        </w:tc>
        <w:tc>
          <w:tcPr>
            <w:tcW w:w="3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act forest</w:t>
            </w:r>
          </w:p>
        </w:tc>
      </w:tr>
      <w:tr w:rsidR="00496082" w:rsidTr="00496082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1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2</w:t>
            </w:r>
          </w:p>
        </w:tc>
      </w:tr>
      <w:tr w:rsidR="00496082" w:rsidTr="00496082">
        <w:trPr>
          <w:trHeight w:val="26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eamys hindei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0.96%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(1.66%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(3.2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(11.32%)</w:t>
            </w:r>
          </w:p>
        </w:tc>
      </w:tr>
      <w:tr w:rsidR="00496082" w:rsidTr="00496082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rocidura hirt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0.8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(3.7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(7.55%)</w:t>
            </w:r>
          </w:p>
        </w:tc>
      </w:tr>
      <w:tr w:rsidR="00496082" w:rsidTr="00496082">
        <w:trPr>
          <w:trHeight w:val="36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mmomys surdaste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4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</w:tr>
      <w:tr w:rsidR="00496082" w:rsidTr="00496082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phiurus cf. rapto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4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1.89%)</w:t>
            </w:r>
          </w:p>
        </w:tc>
      </w:tr>
      <w:tr w:rsidR="00496082" w:rsidTr="00496082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ylomyscus arcimontensi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4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</w:tr>
      <w:tr w:rsidR="00496082" w:rsidTr="00496082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Lophuromys kilonzoi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48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4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(3.7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 (32.08%)</w:t>
            </w:r>
          </w:p>
        </w:tc>
      </w:tr>
      <w:tr w:rsidR="00496082" w:rsidTr="00496082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stomys natalensi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4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</w:tr>
      <w:tr w:rsidR="00496082" w:rsidTr="00496082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us trit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(4.81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 (7.47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4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</w:tr>
      <w:tr w:rsidR="00496082" w:rsidTr="00496082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aomys delectorum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4 (93.27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4 (88.8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 (87.9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 (47.17%)</w:t>
            </w:r>
          </w:p>
        </w:tc>
      </w:tr>
      <w:tr w:rsidR="00496082" w:rsidTr="00496082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Xerus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sp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48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0%)</w:t>
            </w:r>
          </w:p>
        </w:tc>
      </w:tr>
      <w:tr w:rsidR="00496082" w:rsidTr="00496082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1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082" w:rsidRDefault="00496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3 </w:t>
            </w:r>
          </w:p>
        </w:tc>
      </w:tr>
    </w:tbl>
    <w:p w:rsidR="00496082" w:rsidRDefault="00496082" w:rsidP="004960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96082" w:rsidRDefault="00496082" w:rsidP="004960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2971800"/>
            <wp:effectExtent l="19050" t="0" r="0" b="0"/>
            <wp:docPr id="1" name="Picture 11" descr="RAllFields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RAllFields2A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6082" w:rsidRDefault="00496082" w:rsidP="004960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 xml:space="preserve">: Recapture probabilities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oth disturbed forests (dashed lines; field D1: red and D2: green) and intact forests (solid lines; field H2: blue and L2: purple) </w:t>
      </w:r>
      <w:r>
        <w:rPr>
          <w:rFonts w:ascii="Times New Roman" w:hAnsi="Times New Roman" w:cs="Times New Roman"/>
          <w:sz w:val="24"/>
          <w:szCs w:val="24"/>
        </w:rPr>
        <w:t>over the different sessions.</w:t>
      </w:r>
    </w:p>
    <w:p w:rsidR="00496082" w:rsidRDefault="00496082" w:rsidP="00496082">
      <w:pPr>
        <w:rPr>
          <w:rFonts w:ascii="Times New Roman" w:hAnsi="Times New Roman" w:cs="Times New Roman"/>
          <w:sz w:val="24"/>
          <w:szCs w:val="24"/>
        </w:rPr>
      </w:pPr>
    </w:p>
    <w:p w:rsidR="00014B93" w:rsidRDefault="00014B93"/>
    <w:sectPr w:rsidR="00014B93" w:rsidSect="00014B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grammar="clean"/>
  <w:defaultTabStop w:val="720"/>
  <w:characterSpacingControl w:val="doNotCompress"/>
  <w:compat/>
  <w:rsids>
    <w:rsidRoot w:val="00496082"/>
    <w:rsid w:val="00014B93"/>
    <w:rsid w:val="00496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082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0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30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1-16T09:03:00Z</dcterms:created>
  <dcterms:modified xsi:type="dcterms:W3CDTF">2021-01-16T09:03:00Z</dcterms:modified>
</cp:coreProperties>
</file>